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152AA" w14:textId="77777777" w:rsidR="0027575E" w:rsidRDefault="0027575E" w:rsidP="0027575E">
      <w:pPr>
        <w:spacing w:after="20" w:line="480" w:lineRule="auto"/>
      </w:pPr>
      <w:r>
        <w:rPr>
          <w:noProof/>
        </w:rPr>
        <w:drawing>
          <wp:inline distT="0" distB="0" distL="0" distR="0" wp14:anchorId="1A4CCE01" wp14:editId="0F87B6D0">
            <wp:extent cx="3152516" cy="3562968"/>
            <wp:effectExtent l="0" t="0" r="0" b="0"/>
            <wp:docPr id="116826409" name="Picture 4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26409" name="Picture 4" descr="A graph with black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162" cy="3564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D2CCF" w14:textId="77777777" w:rsidR="0027575E" w:rsidRDefault="0027575E" w:rsidP="0027575E">
      <w:pPr>
        <w:spacing w:after="20" w:line="480" w:lineRule="auto"/>
        <w:rPr>
          <w:rFonts w:ascii="Times New Roman" w:hAnsi="Times New Roman" w:cs="Times New Roman"/>
        </w:rPr>
      </w:pPr>
      <w:r w:rsidRPr="39C03F1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:</w:t>
      </w:r>
      <w:r w:rsidRPr="39C03F1F">
        <w:rPr>
          <w:rFonts w:ascii="Times New Roman" w:hAnsi="Times New Roman" w:cs="Times New Roman"/>
          <w:b/>
          <w:bCs/>
        </w:rPr>
        <w:t xml:space="preserve"> </w:t>
      </w:r>
      <w:r w:rsidRPr="39C03F1F">
        <w:rPr>
          <w:rFonts w:ascii="Times New Roman" w:hAnsi="Times New Roman" w:cs="Times New Roman"/>
        </w:rPr>
        <w:t>The effect of compaction as a continuous variable on nesting bees</w:t>
      </w:r>
      <w:r>
        <w:rPr>
          <w:rFonts w:ascii="Times New Roman" w:hAnsi="Times New Roman" w:cs="Times New Roman"/>
        </w:rPr>
        <w:t xml:space="preserve">, </w:t>
      </w:r>
      <w:r w:rsidRPr="39C03F1F">
        <w:rPr>
          <w:rFonts w:ascii="Times New Roman" w:hAnsi="Times New Roman" w:cs="Times New Roman"/>
        </w:rPr>
        <w:t>with lines represent</w:t>
      </w:r>
      <w:r>
        <w:rPr>
          <w:rFonts w:ascii="Times New Roman" w:hAnsi="Times New Roman" w:cs="Times New Roman"/>
        </w:rPr>
        <w:t>ing</w:t>
      </w:r>
      <w:r w:rsidRPr="39C03F1F">
        <w:rPr>
          <w:rFonts w:ascii="Times New Roman" w:hAnsi="Times New Roman" w:cs="Times New Roman"/>
        </w:rPr>
        <w:t xml:space="preserve"> the categories used in analyses</w:t>
      </w:r>
      <w:r>
        <w:rPr>
          <w:rFonts w:ascii="Times New Roman" w:hAnsi="Times New Roman" w:cs="Times New Roman"/>
        </w:rPr>
        <w:t>. Each datapoint is a compaction reading of one of the 15 1-m x 1-m treatments replicates per site at a visit.</w:t>
      </w:r>
    </w:p>
    <w:p w14:paraId="3F4D2C8B" w14:textId="77777777" w:rsidR="008E6806" w:rsidRDefault="008E6806"/>
    <w:sectPr w:rsidR="008E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5E"/>
    <w:rsid w:val="0007766D"/>
    <w:rsid w:val="001E2BBF"/>
    <w:rsid w:val="0027575E"/>
    <w:rsid w:val="008E6806"/>
    <w:rsid w:val="009E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4A58B"/>
  <w15:chartTrackingRefBased/>
  <w15:docId w15:val="{ADEEBE33-2601-4757-81BB-2A4E842B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5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7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7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7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7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7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7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7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7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7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7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75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5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75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5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7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1</cp:revision>
  <dcterms:created xsi:type="dcterms:W3CDTF">2025-04-18T15:39:00Z</dcterms:created>
  <dcterms:modified xsi:type="dcterms:W3CDTF">2025-04-18T15:40:00Z</dcterms:modified>
</cp:coreProperties>
</file>